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20703" w14:paraId="0BDB92F6" w14:textId="77777777" w:rsidTr="00620703">
        <w:tc>
          <w:tcPr>
            <w:tcW w:w="4531" w:type="dxa"/>
            <w:tcBorders>
              <w:bottom w:val="single" w:sz="12" w:space="0" w:color="auto"/>
            </w:tcBorders>
          </w:tcPr>
          <w:p w14:paraId="679D8D25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/Template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223CA6E6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620703" w14:paraId="1EC13EEB" w14:textId="77777777" w:rsidTr="00620703">
        <w:tc>
          <w:tcPr>
            <w:tcW w:w="4531" w:type="dxa"/>
            <w:tcBorders>
              <w:top w:val="single" w:sz="12" w:space="0" w:color="auto"/>
            </w:tcBorders>
          </w:tcPr>
          <w:p w14:paraId="01A18CD6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2DA49A53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ar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proofErr w:type="spellEnd"/>
          </w:p>
        </w:tc>
      </w:tr>
      <w:tr w:rsidR="00620703" w:rsidRPr="006862E4" w14:paraId="61048DB9" w14:textId="77777777" w:rsidTr="00620703">
        <w:tc>
          <w:tcPr>
            <w:tcW w:w="4531" w:type="dxa"/>
          </w:tcPr>
          <w:p w14:paraId="76977766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servation</w:t>
            </w:r>
            <w:proofErr w:type="spellEnd"/>
          </w:p>
        </w:tc>
        <w:tc>
          <w:tcPr>
            <w:tcW w:w="4531" w:type="dxa"/>
          </w:tcPr>
          <w:p w14:paraId="2BCC8B30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rvation</w:t>
            </w:r>
            <w:r w:rsidRPr="009C14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 at -80°C</w:t>
            </w:r>
          </w:p>
        </w:tc>
      </w:tr>
      <w:tr w:rsidR="00620703" w14:paraId="2B86D051" w14:textId="77777777" w:rsidTr="00620703">
        <w:tc>
          <w:tcPr>
            <w:tcW w:w="4531" w:type="dxa"/>
          </w:tcPr>
          <w:p w14:paraId="06BDD185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time</w:t>
            </w:r>
          </w:p>
        </w:tc>
        <w:tc>
          <w:tcPr>
            <w:tcW w:w="4531" w:type="dxa"/>
          </w:tcPr>
          <w:p w14:paraId="3B1B9097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spellEnd"/>
          </w:p>
        </w:tc>
      </w:tr>
      <w:tr w:rsidR="00620703" w14:paraId="5E3BC048" w14:textId="77777777" w:rsidTr="00620703">
        <w:tc>
          <w:tcPr>
            <w:tcW w:w="4531" w:type="dxa"/>
          </w:tcPr>
          <w:p w14:paraId="6DF276A2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</w:p>
        </w:tc>
        <w:tc>
          <w:tcPr>
            <w:tcW w:w="4531" w:type="dxa"/>
          </w:tcPr>
          <w:p w14:paraId="09BE226F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  <w:proofErr w:type="spellEnd"/>
          </w:p>
        </w:tc>
      </w:tr>
      <w:tr w:rsidR="00620703" w14:paraId="263BBF37" w14:textId="77777777" w:rsidTr="00620703">
        <w:tc>
          <w:tcPr>
            <w:tcW w:w="4531" w:type="dxa"/>
          </w:tcPr>
          <w:p w14:paraId="354C80B2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ra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4531" w:type="dxa"/>
          </w:tcPr>
          <w:p w14:paraId="52F1EDC7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  <w:proofErr w:type="spellEnd"/>
          </w:p>
        </w:tc>
      </w:tr>
      <w:tr w:rsidR="00620703" w:rsidRPr="006862E4" w14:paraId="55D3E53F" w14:textId="77777777" w:rsidTr="00620703">
        <w:tc>
          <w:tcPr>
            <w:tcW w:w="4531" w:type="dxa"/>
          </w:tcPr>
          <w:p w14:paraId="5D23653D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:DN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</w:p>
        </w:tc>
        <w:tc>
          <w:tcPr>
            <w:tcW w:w="4531" w:type="dxa"/>
          </w:tcPr>
          <w:p w14:paraId="31EFC135" w14:textId="6435E0F3" w:rsidR="00620703" w:rsidRPr="004758D5" w:rsidRDefault="0057769A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 spans exons</w:t>
            </w:r>
            <w:r w:rsidR="00620703" w:rsidRPr="00475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o R</w:t>
            </w:r>
            <w:r w:rsidR="006207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control, DNA digestion</w:t>
            </w:r>
          </w:p>
        </w:tc>
      </w:tr>
      <w:tr w:rsidR="00620703" w:rsidRPr="006862E4" w14:paraId="7F179C5C" w14:textId="77777777" w:rsidTr="00620703">
        <w:tc>
          <w:tcPr>
            <w:tcW w:w="4531" w:type="dxa"/>
          </w:tcPr>
          <w:p w14:paraId="3D0E774E" w14:textId="77777777" w:rsidR="00620703" w:rsidRPr="004758D5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ntration</w:t>
            </w:r>
          </w:p>
        </w:tc>
        <w:tc>
          <w:tcPr>
            <w:tcW w:w="4531" w:type="dxa"/>
          </w:tcPr>
          <w:p w14:paraId="6F03C7DF" w14:textId="77777777" w:rsidR="00620703" w:rsidRPr="004758D5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bit measurements, see M&amp;M section</w:t>
            </w:r>
          </w:p>
        </w:tc>
      </w:tr>
      <w:tr w:rsidR="00620703" w:rsidRPr="006862E4" w14:paraId="060B6060" w14:textId="77777777" w:rsidTr="00620703">
        <w:tc>
          <w:tcPr>
            <w:tcW w:w="4531" w:type="dxa"/>
          </w:tcPr>
          <w:p w14:paraId="47D67A6B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: Integrity</w:t>
            </w:r>
          </w:p>
        </w:tc>
        <w:tc>
          <w:tcPr>
            <w:tcW w:w="4531" w:type="dxa"/>
          </w:tcPr>
          <w:p w14:paraId="0A234499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eSt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surements, see M&amp;M section</w:t>
            </w:r>
          </w:p>
        </w:tc>
      </w:tr>
      <w:tr w:rsidR="00620703" w:rsidRPr="006862E4" w14:paraId="1039EB84" w14:textId="77777777" w:rsidTr="00620703">
        <w:tc>
          <w:tcPr>
            <w:tcW w:w="4531" w:type="dxa"/>
            <w:tcBorders>
              <w:bottom w:val="single" w:sz="12" w:space="0" w:color="auto"/>
            </w:tcBorders>
          </w:tcPr>
          <w:p w14:paraId="7D7CFE97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hibition-free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3F3FDE24" w14:textId="62B2EDF0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T control</w:t>
            </w:r>
            <w:r w:rsidR="00577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NTC</w:t>
            </w:r>
            <w:r w:rsidR="005776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re used and showed no inhibition in the qPCR</w:t>
            </w:r>
          </w:p>
        </w:tc>
      </w:tr>
      <w:tr w:rsidR="00620703" w:rsidRPr="004758D5" w14:paraId="3612DE09" w14:textId="77777777" w:rsidTr="00620703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190CD1AA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T/PCR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1BD42EC4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tails</w:t>
            </w:r>
          </w:p>
        </w:tc>
      </w:tr>
      <w:tr w:rsidR="00620703" w:rsidRPr="004758D5" w14:paraId="4CB260C9" w14:textId="77777777" w:rsidTr="00620703">
        <w:tc>
          <w:tcPr>
            <w:tcW w:w="4531" w:type="dxa"/>
            <w:tcBorders>
              <w:top w:val="single" w:sz="12" w:space="0" w:color="auto"/>
            </w:tcBorders>
          </w:tcPr>
          <w:p w14:paraId="0CDCC807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cols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0CF27655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 M&amp;M section</w:t>
            </w:r>
          </w:p>
        </w:tc>
      </w:tr>
      <w:tr w:rsidR="00620703" w:rsidRPr="004758D5" w14:paraId="2735ED56" w14:textId="77777777" w:rsidTr="00620703">
        <w:tc>
          <w:tcPr>
            <w:tcW w:w="4531" w:type="dxa"/>
          </w:tcPr>
          <w:p w14:paraId="7237EAEA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gents</w:t>
            </w:r>
          </w:p>
        </w:tc>
        <w:tc>
          <w:tcPr>
            <w:tcW w:w="4531" w:type="dxa"/>
          </w:tcPr>
          <w:p w14:paraId="663C026D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 M&amp;M section</w:t>
            </w:r>
          </w:p>
        </w:tc>
      </w:tr>
      <w:tr w:rsidR="00620703" w:rsidRPr="006862E4" w14:paraId="0B6A9556" w14:textId="77777777" w:rsidTr="00620703">
        <w:tc>
          <w:tcPr>
            <w:tcW w:w="4531" w:type="dxa"/>
          </w:tcPr>
          <w:p w14:paraId="5ADEB8A2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plicate RT</w:t>
            </w:r>
          </w:p>
        </w:tc>
        <w:tc>
          <w:tcPr>
            <w:tcW w:w="4531" w:type="dxa"/>
          </w:tcPr>
          <w:p w14:paraId="2D5E0821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chnical replicates (Triplicates) were used and an 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each sample was determined</w:t>
            </w:r>
          </w:p>
        </w:tc>
      </w:tr>
      <w:tr w:rsidR="00620703" w:rsidRPr="006862E4" w14:paraId="5528DC37" w14:textId="77777777" w:rsidTr="00620703">
        <w:tc>
          <w:tcPr>
            <w:tcW w:w="4531" w:type="dxa"/>
          </w:tcPr>
          <w:p w14:paraId="12EFB253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C</w:t>
            </w:r>
          </w:p>
        </w:tc>
        <w:tc>
          <w:tcPr>
            <w:tcW w:w="4531" w:type="dxa"/>
          </w:tcPr>
          <w:p w14:paraId="1098E8D5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 was measured</w:t>
            </w:r>
          </w:p>
        </w:tc>
      </w:tr>
      <w:tr w:rsidR="00620703" w:rsidRPr="004758D5" w14:paraId="2A815916" w14:textId="77777777" w:rsidTr="00620703">
        <w:tc>
          <w:tcPr>
            <w:tcW w:w="4531" w:type="dxa"/>
          </w:tcPr>
          <w:p w14:paraId="1B950399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</w:t>
            </w:r>
          </w:p>
        </w:tc>
        <w:tc>
          <w:tcPr>
            <w:tcW w:w="4531" w:type="dxa"/>
          </w:tcPr>
          <w:p w14:paraId="3EB7C159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20703" w:rsidRPr="004758D5" w14:paraId="66A7EDB3" w14:textId="77777777" w:rsidTr="00620703">
        <w:tc>
          <w:tcPr>
            <w:tcW w:w="4531" w:type="dxa"/>
            <w:tcBorders>
              <w:bottom w:val="single" w:sz="12" w:space="0" w:color="auto"/>
            </w:tcBorders>
          </w:tcPr>
          <w:p w14:paraId="3F436E18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control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18E3650A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20703" w:rsidRPr="004758D5" w14:paraId="7AE6AA19" w14:textId="77777777" w:rsidTr="00620703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5356C74A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432844DD" w14:textId="77777777" w:rsidR="00620703" w:rsidRPr="009C1423" w:rsidRDefault="00620703" w:rsidP="006207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C1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tails</w:t>
            </w:r>
          </w:p>
        </w:tc>
      </w:tr>
      <w:tr w:rsidR="00620703" w:rsidRPr="004758D5" w14:paraId="787E02B1" w14:textId="77777777" w:rsidTr="00620703">
        <w:tc>
          <w:tcPr>
            <w:tcW w:w="4531" w:type="dxa"/>
            <w:tcBorders>
              <w:top w:val="single" w:sz="12" w:space="0" w:color="auto"/>
            </w:tcBorders>
          </w:tcPr>
          <w:p w14:paraId="7E187CC9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alist Software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0C782708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assist</w:t>
            </w:r>
            <w:proofErr w:type="spellEnd"/>
          </w:p>
        </w:tc>
      </w:tr>
      <w:tr w:rsidR="00620703" w:rsidRPr="004758D5" w14:paraId="13967A84" w14:textId="77777777" w:rsidTr="00620703">
        <w:tc>
          <w:tcPr>
            <w:tcW w:w="4531" w:type="dxa"/>
          </w:tcPr>
          <w:p w14:paraId="153A47A0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al justification</w:t>
            </w:r>
          </w:p>
        </w:tc>
        <w:tc>
          <w:tcPr>
            <w:tcW w:w="4531" w:type="dxa"/>
          </w:tcPr>
          <w:p w14:paraId="77DA7A65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2 biological replicates</w:t>
            </w:r>
          </w:p>
        </w:tc>
      </w:tr>
      <w:tr w:rsidR="00620703" w:rsidRPr="006862E4" w14:paraId="2C17BF10" w14:textId="77777777" w:rsidTr="00620703">
        <w:tc>
          <w:tcPr>
            <w:tcW w:w="4531" w:type="dxa"/>
          </w:tcPr>
          <w:p w14:paraId="0EE6DD51" w14:textId="77777777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arent, validated normalisation</w:t>
            </w:r>
          </w:p>
        </w:tc>
        <w:tc>
          <w:tcPr>
            <w:tcW w:w="4531" w:type="dxa"/>
          </w:tcPr>
          <w:p w14:paraId="49C52B37" w14:textId="5540CE19" w:rsidR="00620703" w:rsidRDefault="00620703" w:rsidP="0062070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ference genes, test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pelka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 [33] and validat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3</w:t>
            </w:r>
            <w:r w:rsidR="00511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p w14:paraId="65F95BDF" w14:textId="123C18B9" w:rsidR="00B8464E" w:rsidRPr="0057769A" w:rsidRDefault="00620703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76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E222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776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="006862E4">
        <w:rPr>
          <w:rFonts w:ascii="Times New Roman" w:hAnsi="Times New Roman" w:cs="Times New Roman"/>
          <w:b/>
          <w:bCs/>
          <w:sz w:val="24"/>
          <w:szCs w:val="24"/>
          <w:lang w:val="en-GB"/>
        </w:rPr>
        <w:t>“</w:t>
      </w:r>
      <w:r w:rsidRPr="0057769A">
        <w:rPr>
          <w:rFonts w:ascii="Times New Roman" w:hAnsi="Times New Roman" w:cs="Times New Roman"/>
          <w:b/>
          <w:bCs/>
          <w:sz w:val="24"/>
          <w:szCs w:val="24"/>
          <w:lang w:val="en-GB"/>
        </w:rPr>
        <w:t>MIQE précis</w:t>
      </w:r>
      <w:r w:rsidR="006862E4">
        <w:rPr>
          <w:rFonts w:ascii="Times New Roman" w:hAnsi="Times New Roman" w:cs="Times New Roman"/>
          <w:b/>
          <w:bCs/>
          <w:sz w:val="24"/>
          <w:szCs w:val="24"/>
          <w:lang w:val="en-GB"/>
        </w:rPr>
        <w:t>”</w:t>
      </w:r>
      <w:bookmarkStart w:id="0" w:name="_GoBack"/>
      <w:bookmarkEnd w:id="0"/>
      <w:r w:rsidRPr="005776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hecklist for authors. For further information see M&amp;M section in manuscript</w:t>
      </w:r>
    </w:p>
    <w:sectPr w:rsidR="00B8464E" w:rsidRPr="00577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D5"/>
    <w:rsid w:val="000F312B"/>
    <w:rsid w:val="00185678"/>
    <w:rsid w:val="00245578"/>
    <w:rsid w:val="00276A2D"/>
    <w:rsid w:val="002A2AB9"/>
    <w:rsid w:val="0033020A"/>
    <w:rsid w:val="003D704F"/>
    <w:rsid w:val="004758D5"/>
    <w:rsid w:val="004A620C"/>
    <w:rsid w:val="00511834"/>
    <w:rsid w:val="00560561"/>
    <w:rsid w:val="00567DF2"/>
    <w:rsid w:val="0057769A"/>
    <w:rsid w:val="00583980"/>
    <w:rsid w:val="00620703"/>
    <w:rsid w:val="00635684"/>
    <w:rsid w:val="006862E4"/>
    <w:rsid w:val="007056D8"/>
    <w:rsid w:val="007D3051"/>
    <w:rsid w:val="007F24AE"/>
    <w:rsid w:val="00855E10"/>
    <w:rsid w:val="008B6A4C"/>
    <w:rsid w:val="009C1423"/>
    <w:rsid w:val="00A1501A"/>
    <w:rsid w:val="00A23414"/>
    <w:rsid w:val="00AE222E"/>
    <w:rsid w:val="00B02906"/>
    <w:rsid w:val="00B910F3"/>
    <w:rsid w:val="00BE4B57"/>
    <w:rsid w:val="00C440A6"/>
    <w:rsid w:val="00CB788F"/>
    <w:rsid w:val="00D240F6"/>
    <w:rsid w:val="00DB06A7"/>
    <w:rsid w:val="00E366F6"/>
    <w:rsid w:val="00E8167A"/>
    <w:rsid w:val="00EF083F"/>
    <w:rsid w:val="00F1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41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5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Wilmes</dc:creator>
  <cp:keywords/>
  <dc:description/>
  <cp:lastModifiedBy>Verena Wilmes</cp:lastModifiedBy>
  <cp:revision>5</cp:revision>
  <dcterms:created xsi:type="dcterms:W3CDTF">2020-04-16T06:47:00Z</dcterms:created>
  <dcterms:modified xsi:type="dcterms:W3CDTF">2020-04-24T08:51:00Z</dcterms:modified>
</cp:coreProperties>
</file>